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029" w:rsidRPr="003602ED" w:rsidRDefault="00490029" w:rsidP="0049002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3602E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Table </w:t>
      </w:r>
      <w:r w:rsidR="003602ED" w:rsidRPr="003602E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1</w:t>
      </w:r>
      <w:r w:rsidRPr="003602E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: Overall format of semi-structured interviews guide used in the study 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3970"/>
        <w:gridCol w:w="6095"/>
      </w:tblGrid>
      <w:tr w:rsidR="003602ED" w:rsidRPr="003602ED" w:rsidTr="001E4485">
        <w:tc>
          <w:tcPr>
            <w:tcW w:w="3970" w:type="dxa"/>
          </w:tcPr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3602ED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  <w:t xml:space="preserve">Question </w:t>
            </w:r>
          </w:p>
        </w:tc>
        <w:tc>
          <w:tcPr>
            <w:tcW w:w="6095" w:type="dxa"/>
          </w:tcPr>
          <w:p w:rsidR="00490029" w:rsidRPr="003602ED" w:rsidRDefault="00490029" w:rsidP="009B07F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  <w:lang w:val="en-CA"/>
              </w:rPr>
              <w:t>Guide for probing questions</w:t>
            </w:r>
          </w:p>
        </w:tc>
      </w:tr>
      <w:tr w:rsidR="003602ED" w:rsidRPr="003602ED" w:rsidTr="001E4485">
        <w:tc>
          <w:tcPr>
            <w:tcW w:w="3970" w:type="dxa"/>
          </w:tcPr>
          <w:p w:rsidR="00490029" w:rsidRPr="003602ED" w:rsidRDefault="00490029" w:rsidP="0049002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Demographics </w:t>
            </w:r>
          </w:p>
        </w:tc>
        <w:tc>
          <w:tcPr>
            <w:tcW w:w="6095" w:type="dxa"/>
          </w:tcPr>
          <w:p w:rsidR="00490029" w:rsidRPr="003602ED" w:rsidRDefault="00490029" w:rsidP="009B07F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Age; sex; level of education: employment status; marital status</w:t>
            </w:r>
          </w:p>
        </w:tc>
      </w:tr>
      <w:tr w:rsidR="003602ED" w:rsidRPr="003602ED" w:rsidTr="001E4485">
        <w:tc>
          <w:tcPr>
            <w:tcW w:w="3970" w:type="dxa"/>
          </w:tcPr>
          <w:p w:rsidR="00490029" w:rsidRPr="003602ED" w:rsidRDefault="00490029" w:rsidP="0049002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Addiction history</w:t>
            </w:r>
          </w:p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095" w:type="dxa"/>
          </w:tcPr>
          <w:p w:rsidR="00490029" w:rsidRPr="003602ED" w:rsidRDefault="00490029" w:rsidP="004900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Which substances did you use prior to starting methadone treatment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Any substance used currently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At what age did you start any substance use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At what age did you start heroin use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Who introduced you to heroin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What was the average amount of money spent on heroin before starting methadone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Have you sought treatment for them? </w:t>
            </w:r>
          </w:p>
        </w:tc>
        <w:bookmarkStart w:id="0" w:name="_GoBack"/>
        <w:bookmarkEnd w:id="0"/>
      </w:tr>
      <w:tr w:rsidR="003602ED" w:rsidRPr="003602ED" w:rsidTr="001E4485">
        <w:trPr>
          <w:trHeight w:val="514"/>
        </w:trPr>
        <w:tc>
          <w:tcPr>
            <w:tcW w:w="3970" w:type="dxa"/>
          </w:tcPr>
          <w:p w:rsidR="00490029" w:rsidRPr="003602ED" w:rsidRDefault="00490029" w:rsidP="0049002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Effect of methadone prior to starting methadone treatment</w:t>
            </w:r>
          </w:p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095" w:type="dxa"/>
          </w:tcPr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o you think heroin use affected you in any way?</w:t>
            </w:r>
          </w:p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How, please explain</w:t>
            </w:r>
          </w:p>
        </w:tc>
      </w:tr>
      <w:tr w:rsidR="003602ED" w:rsidRPr="003602ED" w:rsidTr="001E4485">
        <w:tc>
          <w:tcPr>
            <w:tcW w:w="3970" w:type="dxa"/>
          </w:tcPr>
          <w:p w:rsidR="00490029" w:rsidRPr="003602ED" w:rsidRDefault="00490029" w:rsidP="0049002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Experiences with methadone treatment </w:t>
            </w:r>
          </w:p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095" w:type="dxa"/>
          </w:tcPr>
          <w:p w:rsidR="00490029" w:rsidRPr="003602ED" w:rsidRDefault="00490029" w:rsidP="004900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How and why did you get enrolled in the methadone treatment? 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How long have you been on methadone treatment?  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Do you know your current methadone dose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How has it been for you to be on methadone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How would you describe your experience at the clinic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How has being on methadone affected your life?</w:t>
            </w:r>
          </w:p>
        </w:tc>
      </w:tr>
      <w:tr w:rsidR="003602ED" w:rsidRPr="003602ED" w:rsidTr="001E4485">
        <w:tc>
          <w:tcPr>
            <w:tcW w:w="3970" w:type="dxa"/>
          </w:tcPr>
          <w:p w:rsidR="00490029" w:rsidRPr="003602ED" w:rsidRDefault="00490029" w:rsidP="0049002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Adherence to methadone treatment </w:t>
            </w:r>
          </w:p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095" w:type="dxa"/>
          </w:tcPr>
          <w:p w:rsidR="00490029" w:rsidRPr="003602ED" w:rsidRDefault="00490029" w:rsidP="004900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How many doses have you missed in past one month? 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What keeps you going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Have you considered dropping out of treatment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How would you like to be supported to remain in treatment? </w:t>
            </w:r>
          </w:p>
        </w:tc>
      </w:tr>
      <w:tr w:rsidR="003602ED" w:rsidRPr="003602ED" w:rsidTr="001E4485">
        <w:tc>
          <w:tcPr>
            <w:tcW w:w="3970" w:type="dxa"/>
          </w:tcPr>
          <w:p w:rsidR="00490029" w:rsidRPr="003602ED" w:rsidRDefault="00490029" w:rsidP="0049002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Support </w:t>
            </w:r>
          </w:p>
          <w:p w:rsidR="00490029" w:rsidRPr="003602ED" w:rsidRDefault="00490029" w:rsidP="009B07F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095" w:type="dxa"/>
          </w:tcPr>
          <w:p w:rsidR="00490029" w:rsidRPr="003602ED" w:rsidRDefault="00490029" w:rsidP="0049002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Who do you count on as a family and where are they located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Where do you get your social support? 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Do you face stigma of any kind?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Do you have a permanent address? </w:t>
            </w:r>
          </w:p>
        </w:tc>
      </w:tr>
      <w:tr w:rsidR="003602ED" w:rsidRPr="003602ED" w:rsidTr="001E4485">
        <w:tc>
          <w:tcPr>
            <w:tcW w:w="3970" w:type="dxa"/>
          </w:tcPr>
          <w:p w:rsidR="00490029" w:rsidRPr="003602ED" w:rsidRDefault="00490029" w:rsidP="0049002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Mental health </w:t>
            </w:r>
          </w:p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095" w:type="dxa"/>
          </w:tcPr>
          <w:p w:rsidR="00490029" w:rsidRPr="003602ED" w:rsidRDefault="00490029" w:rsidP="0049002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Do you have unresolved mental health issues? </w:t>
            </w:r>
          </w:p>
          <w:p w:rsidR="00490029" w:rsidRPr="003602ED" w:rsidRDefault="00490029" w:rsidP="0049002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Are you on treatment for mental health disorder (depression, anxiety)</w:t>
            </w:r>
          </w:p>
        </w:tc>
      </w:tr>
      <w:tr w:rsidR="003602ED" w:rsidRPr="003602ED" w:rsidTr="001E4485">
        <w:trPr>
          <w:trHeight w:val="661"/>
        </w:trPr>
        <w:tc>
          <w:tcPr>
            <w:tcW w:w="3970" w:type="dxa"/>
          </w:tcPr>
          <w:p w:rsidR="00490029" w:rsidRPr="003602ED" w:rsidRDefault="00490029" w:rsidP="0049002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 xml:space="preserve">What challenges do you face in methadone treatment? </w:t>
            </w:r>
          </w:p>
          <w:p w:rsidR="00490029" w:rsidRPr="003602ED" w:rsidRDefault="00490029" w:rsidP="009B07F9">
            <w:pPr>
              <w:spacing w:after="0" w:line="240" w:lineRule="auto"/>
              <w:ind w:left="1080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095" w:type="dxa"/>
          </w:tcPr>
          <w:p w:rsidR="00490029" w:rsidRPr="003602ED" w:rsidRDefault="00490029" w:rsidP="009B07F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Physical health; Mental health; Access to care; Stigma; System factors</w:t>
            </w:r>
          </w:p>
        </w:tc>
      </w:tr>
      <w:tr w:rsidR="003602ED" w:rsidRPr="003602ED" w:rsidTr="001E4485">
        <w:tc>
          <w:tcPr>
            <w:tcW w:w="3970" w:type="dxa"/>
          </w:tcPr>
          <w:p w:rsidR="00490029" w:rsidRPr="003602ED" w:rsidRDefault="00490029" w:rsidP="0049002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For those who had dropped out of treatment and were restarted in the program</w:t>
            </w:r>
          </w:p>
          <w:p w:rsidR="00490029" w:rsidRPr="003602ED" w:rsidRDefault="00490029" w:rsidP="009B07F9">
            <w:pPr>
              <w:spacing w:after="0" w:line="240" w:lineRule="auto"/>
              <w:ind w:left="1080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095" w:type="dxa"/>
          </w:tcPr>
          <w:p w:rsidR="00490029" w:rsidRPr="003602ED" w:rsidRDefault="00490029" w:rsidP="0049002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What made you relapse into opioid use when you were on methadone?</w:t>
            </w:r>
          </w:p>
          <w:p w:rsidR="00490029" w:rsidRPr="003602ED" w:rsidRDefault="00490029" w:rsidP="0049002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Is there anything you feel the clinic staff could have done to keep you from returning to substance use?</w:t>
            </w:r>
          </w:p>
          <w:p w:rsidR="00490029" w:rsidRPr="003602ED" w:rsidRDefault="00490029" w:rsidP="0049002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What made you come back to methadone treatment?</w:t>
            </w:r>
          </w:p>
        </w:tc>
      </w:tr>
      <w:tr w:rsidR="00490029" w:rsidRPr="003602ED" w:rsidTr="001E4485">
        <w:trPr>
          <w:trHeight w:val="905"/>
        </w:trPr>
        <w:tc>
          <w:tcPr>
            <w:tcW w:w="3970" w:type="dxa"/>
          </w:tcPr>
          <w:p w:rsidR="00490029" w:rsidRPr="003602ED" w:rsidRDefault="00490029" w:rsidP="0049002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CA"/>
              </w:rPr>
              <w:t>What do you think can be done to improve methadone treatment?</w:t>
            </w:r>
          </w:p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6095" w:type="dxa"/>
          </w:tcPr>
          <w:p w:rsidR="00490029" w:rsidRPr="003602ED" w:rsidRDefault="00490029" w:rsidP="009B07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3602ED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ow can the services at the clinic be improved?</w:t>
            </w:r>
          </w:p>
        </w:tc>
      </w:tr>
    </w:tbl>
    <w:p w:rsidR="009F169D" w:rsidRPr="003602ED" w:rsidRDefault="009F169D" w:rsidP="001E4485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9F169D" w:rsidRPr="003602ED" w:rsidSect="003602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85ADD"/>
    <w:multiLevelType w:val="hybridMultilevel"/>
    <w:tmpl w:val="4314B3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023275"/>
    <w:multiLevelType w:val="hybridMultilevel"/>
    <w:tmpl w:val="C1BE17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9A2017"/>
    <w:multiLevelType w:val="hybridMultilevel"/>
    <w:tmpl w:val="925079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13E18B5"/>
    <w:multiLevelType w:val="hybridMultilevel"/>
    <w:tmpl w:val="F7BEF7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D9148A9"/>
    <w:multiLevelType w:val="hybridMultilevel"/>
    <w:tmpl w:val="763A0A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10A17D6"/>
    <w:multiLevelType w:val="hybridMultilevel"/>
    <w:tmpl w:val="7FCE93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3B0730D"/>
    <w:multiLevelType w:val="hybridMultilevel"/>
    <w:tmpl w:val="F75C06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029"/>
    <w:rsid w:val="000A7CAF"/>
    <w:rsid w:val="001E4485"/>
    <w:rsid w:val="00301BF2"/>
    <w:rsid w:val="003602ED"/>
    <w:rsid w:val="00490029"/>
    <w:rsid w:val="009F169D"/>
    <w:rsid w:val="00B65B08"/>
    <w:rsid w:val="00D9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9FDCE-4316-B543-82B8-E5289E8A9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0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029"/>
    <w:pPr>
      <w:ind w:left="720"/>
      <w:contextualSpacing/>
    </w:pPr>
  </w:style>
  <w:style w:type="table" w:styleId="TableGrid">
    <w:name w:val="Table Grid"/>
    <w:basedOn w:val="TableNormal"/>
    <w:uiPriority w:val="39"/>
    <w:rsid w:val="0049002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buri</dc:creator>
  <cp:keywords/>
  <dc:description/>
  <cp:lastModifiedBy>Nithya sudalai</cp:lastModifiedBy>
  <cp:revision>3</cp:revision>
  <dcterms:created xsi:type="dcterms:W3CDTF">2022-01-31T10:30:00Z</dcterms:created>
  <dcterms:modified xsi:type="dcterms:W3CDTF">2022-12-01T07:06:00Z</dcterms:modified>
</cp:coreProperties>
</file>